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4926F" w14:textId="77777777" w:rsidR="003B3774" w:rsidRPr="00B40C4F" w:rsidRDefault="003B3774" w:rsidP="003B3774">
      <w:pPr>
        <w:pStyle w:val="Bijschrift"/>
        <w:keepNext/>
        <w:rPr>
          <w:rFonts w:ascii="Arial" w:hAnsi="Arial" w:cs="Arial"/>
        </w:rPr>
      </w:pPr>
      <w:r w:rsidRPr="00B40C4F">
        <w:rPr>
          <w:rFonts w:ascii="Arial" w:hAnsi="Arial" w:cs="Arial"/>
          <w:noProof/>
        </w:rPr>
        <w:t>SUPPLEMENTARY Table 1. Scoring of the adapted Simple Cholestatic Complaints Score</w:t>
      </w:r>
    </w:p>
    <w:tbl>
      <w:tblPr>
        <w:tblW w:w="0" w:type="auto"/>
        <w:tblInd w:w="32" w:type="dxa"/>
        <w:tblBorders>
          <w:top w:val="single" w:sz="4" w:space="0" w:color="808080" w:themeColor="background1" w:themeShade="80"/>
          <w:bottom w:val="single" w:sz="4" w:space="0" w:color="808080" w:themeColor="background1" w:themeShade="80"/>
          <w:insideH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828"/>
        <w:gridCol w:w="2124"/>
        <w:gridCol w:w="828"/>
        <w:gridCol w:w="2264"/>
      </w:tblGrid>
      <w:tr w:rsidR="003B3774" w:rsidRPr="00B40C4F" w14:paraId="2193FA7B" w14:textId="77777777" w:rsidTr="008E0560">
        <w:tc>
          <w:tcPr>
            <w:tcW w:w="82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2312A4E3" w14:textId="77777777" w:rsidR="003B3774" w:rsidRPr="00B40C4F" w:rsidRDefault="003B3774" w:rsidP="0019115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B40C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212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D4C55FC" w14:textId="77777777" w:rsidR="003B3774" w:rsidRPr="00B40C4F" w:rsidRDefault="003B3774" w:rsidP="00191157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B40C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828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148B5CE5" w14:textId="77777777" w:rsidR="003B3774" w:rsidRPr="00B40C4F" w:rsidRDefault="003B3774" w:rsidP="00191157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B40C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2264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14:paraId="41778772" w14:textId="77777777" w:rsidR="003B3774" w:rsidRPr="00B40C4F" w:rsidRDefault="003B3774" w:rsidP="00191157">
            <w:pPr>
              <w:spacing w:line="36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B40C4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GB"/>
              </w:rPr>
              <w:t>Severity</w:t>
            </w:r>
          </w:p>
        </w:tc>
      </w:tr>
      <w:tr w:rsidR="003B3774" w:rsidRPr="00B40C4F" w14:paraId="1183280E" w14:textId="77777777" w:rsidTr="008E0560">
        <w:tc>
          <w:tcPr>
            <w:tcW w:w="828" w:type="dxa"/>
            <w:tcBorders>
              <w:bottom w:val="nil"/>
            </w:tcBorders>
            <w:shd w:val="clear" w:color="auto" w:fill="auto"/>
          </w:tcPr>
          <w:p w14:paraId="44FD00E6" w14:textId="77777777" w:rsidR="003B3774" w:rsidRPr="00B40C4F" w:rsidRDefault="003B3774" w:rsidP="00191157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B40C4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124" w:type="dxa"/>
            <w:tcBorders>
              <w:bottom w:val="nil"/>
            </w:tcBorders>
            <w:shd w:val="clear" w:color="auto" w:fill="auto"/>
          </w:tcPr>
          <w:p w14:paraId="39184495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</w:tcPr>
          <w:p w14:paraId="730BD77A" w14:textId="77777777" w:rsidR="003B3774" w:rsidRPr="00B40C4F" w:rsidRDefault="003B3774" w:rsidP="00191157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B40C4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2264" w:type="dxa"/>
            <w:tcBorders>
              <w:bottom w:val="nil"/>
            </w:tcBorders>
            <w:shd w:val="clear" w:color="auto" w:fill="auto"/>
          </w:tcPr>
          <w:p w14:paraId="28564ADF" w14:textId="3B1549CA" w:rsidR="003B3774" w:rsidRPr="00B40C4F" w:rsidRDefault="00520CEE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3B3774" w:rsidRPr="00B40C4F">
              <w:rPr>
                <w:rFonts w:ascii="Arial" w:hAnsi="Arial" w:cs="Arial"/>
                <w:sz w:val="20"/>
                <w:szCs w:val="20"/>
              </w:rPr>
              <w:t>othing</w:t>
            </w:r>
          </w:p>
        </w:tc>
      </w:tr>
      <w:tr w:rsidR="003B3774" w:rsidRPr="00B40C4F" w14:paraId="1B259D39" w14:textId="77777777" w:rsidTr="008E0560"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6FA448CC" w14:textId="77777777" w:rsidR="003B3774" w:rsidRPr="00B40C4F" w:rsidRDefault="003B3774" w:rsidP="00191157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B40C4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14:paraId="0C899E4B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168A512E" w14:textId="77777777" w:rsidR="003B3774" w:rsidRPr="00B40C4F" w:rsidRDefault="003B3774" w:rsidP="00191157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B40C4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53591273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A bit</w:t>
            </w:r>
          </w:p>
        </w:tc>
      </w:tr>
      <w:tr w:rsidR="003B3774" w:rsidRPr="00B40C4F" w14:paraId="2F046546" w14:textId="77777777" w:rsidTr="008E0560"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0D0D4636" w14:textId="77777777" w:rsidR="003B3774" w:rsidRPr="00B40C4F" w:rsidRDefault="003B3774" w:rsidP="00191157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B40C4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14:paraId="514B496D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Often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504CC332" w14:textId="77777777" w:rsidR="003B3774" w:rsidRPr="00B40C4F" w:rsidRDefault="003B3774" w:rsidP="00191157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B40C4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2BE944E2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Pretty much</w:t>
            </w:r>
          </w:p>
        </w:tc>
      </w:tr>
      <w:tr w:rsidR="003B3774" w:rsidRPr="00B40C4F" w14:paraId="06FC7C52" w14:textId="77777777" w:rsidTr="008E0560"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56ADF9BB" w14:textId="77777777" w:rsidR="003B3774" w:rsidRPr="00B40C4F" w:rsidRDefault="003B3774" w:rsidP="00191157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B40C4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auto"/>
          </w:tcPr>
          <w:p w14:paraId="6B5269D3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</w:tcPr>
          <w:p w14:paraId="53B2BD43" w14:textId="77777777" w:rsidR="003B3774" w:rsidRPr="00B40C4F" w:rsidRDefault="003B3774" w:rsidP="00191157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B40C4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</w:tcPr>
          <w:p w14:paraId="0B1385B1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A lot</w:t>
            </w:r>
          </w:p>
        </w:tc>
      </w:tr>
      <w:tr w:rsidR="003B3774" w:rsidRPr="00B40C4F" w14:paraId="63B66E5A" w14:textId="77777777" w:rsidTr="008E0560">
        <w:tc>
          <w:tcPr>
            <w:tcW w:w="828" w:type="dxa"/>
            <w:tcBorders>
              <w:top w:val="nil"/>
            </w:tcBorders>
            <w:shd w:val="clear" w:color="auto" w:fill="auto"/>
          </w:tcPr>
          <w:p w14:paraId="1F39FEED" w14:textId="77777777" w:rsidR="003B3774" w:rsidRPr="00B40C4F" w:rsidRDefault="003B3774" w:rsidP="00191157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B40C4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  <w:t>4</w:t>
            </w:r>
          </w:p>
          <w:p w14:paraId="0EF5993A" w14:textId="77777777" w:rsidR="003B3774" w:rsidRPr="00B40C4F" w:rsidRDefault="003B3774" w:rsidP="00191157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4" w:type="dxa"/>
            <w:tcBorders>
              <w:top w:val="nil"/>
            </w:tcBorders>
            <w:shd w:val="clear" w:color="auto" w:fill="auto"/>
          </w:tcPr>
          <w:p w14:paraId="7F03F259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 xml:space="preserve">Continuous 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</w:tcPr>
          <w:p w14:paraId="55754DF2" w14:textId="77777777" w:rsidR="003B3774" w:rsidRPr="00B40C4F" w:rsidRDefault="003B3774" w:rsidP="00191157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B40C4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  <w:t>4</w:t>
            </w:r>
          </w:p>
          <w:p w14:paraId="103C2272" w14:textId="77777777" w:rsidR="003B3774" w:rsidRPr="00B40C4F" w:rsidRDefault="003B3774" w:rsidP="00191157">
            <w:pPr>
              <w:spacing w:after="0" w:line="360" w:lineRule="auto"/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4" w:type="dxa"/>
            <w:tcBorders>
              <w:top w:val="nil"/>
            </w:tcBorders>
            <w:shd w:val="clear" w:color="auto" w:fill="auto"/>
          </w:tcPr>
          <w:p w14:paraId="6E02279C" w14:textId="77777777" w:rsidR="003B3774" w:rsidRPr="00B40C4F" w:rsidRDefault="003B3774" w:rsidP="00191157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Unbearable</w:t>
            </w:r>
          </w:p>
        </w:tc>
      </w:tr>
    </w:tbl>
    <w:p w14:paraId="68B45513" w14:textId="77777777" w:rsidR="003B3774" w:rsidRPr="00B40C4F" w:rsidRDefault="003B3774" w:rsidP="003B3774">
      <w:pPr>
        <w:pStyle w:val="Bijschrift"/>
        <w:keepNext/>
        <w:rPr>
          <w:rFonts w:ascii="Arial" w:hAnsi="Arial" w:cs="Arial"/>
        </w:rPr>
      </w:pPr>
    </w:p>
    <w:p w14:paraId="6930A6B2" w14:textId="34425C46" w:rsidR="003B3774" w:rsidRPr="00B40C4F" w:rsidRDefault="003B3774" w:rsidP="003B3774">
      <w:pPr>
        <w:pStyle w:val="Bijschrift"/>
        <w:keepNext/>
        <w:rPr>
          <w:rFonts w:ascii="Arial" w:hAnsi="Arial" w:cs="Arial"/>
        </w:rPr>
      </w:pPr>
      <w:r w:rsidRPr="00B40C4F">
        <w:rPr>
          <w:rFonts w:ascii="Arial" w:hAnsi="Arial" w:cs="Arial"/>
        </w:rPr>
        <w:t>SUPPLEMENTARY Table 2</w:t>
      </w:r>
      <w:r w:rsidR="00520CEE">
        <w:rPr>
          <w:rFonts w:ascii="Arial" w:hAnsi="Arial" w:cs="Arial"/>
        </w:rPr>
        <w:t>.</w:t>
      </w:r>
      <w:r w:rsidRPr="00B40C4F">
        <w:rPr>
          <w:rFonts w:ascii="Arial" w:hAnsi="Arial" w:cs="Arial"/>
        </w:rPr>
        <w:t xml:space="preserve"> Absolute correlations of SCCS and SCCS-A and relevant questionnaires and difference in strength of correlation.  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694"/>
        <w:gridCol w:w="1417"/>
        <w:gridCol w:w="1418"/>
        <w:gridCol w:w="1701"/>
      </w:tblGrid>
      <w:tr w:rsidR="003B3774" w:rsidRPr="00B40C4F" w14:paraId="36D3BCE1" w14:textId="77777777" w:rsidTr="00B40C4F">
        <w:trPr>
          <w:trHeight w:hRule="exact" w:val="788"/>
        </w:trPr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7F0FB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0C4F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47964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40C4F">
              <w:rPr>
                <w:rFonts w:ascii="Arial" w:hAnsi="Arial" w:cs="Arial"/>
                <w:b/>
                <w:sz w:val="20"/>
                <w:szCs w:val="20"/>
              </w:rPr>
              <w:t xml:space="preserve">Other PRO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91D19C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0C4F">
              <w:rPr>
                <w:rFonts w:ascii="Arial" w:hAnsi="Arial" w:cs="Arial"/>
                <w:b/>
                <w:sz w:val="20"/>
                <w:szCs w:val="20"/>
              </w:rPr>
              <w:t>SCC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3372C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0C4F">
              <w:rPr>
                <w:rFonts w:ascii="Arial" w:hAnsi="Arial" w:cs="Arial"/>
                <w:b/>
                <w:sz w:val="20"/>
                <w:szCs w:val="20"/>
              </w:rPr>
              <w:t>SCCS-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8633C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0C4F">
              <w:rPr>
                <w:rFonts w:ascii="Arial" w:hAnsi="Arial" w:cs="Arial"/>
                <w:b/>
                <w:sz w:val="20"/>
                <w:szCs w:val="20"/>
              </w:rPr>
              <w:t>Difference</w:t>
            </w:r>
          </w:p>
        </w:tc>
      </w:tr>
      <w:tr w:rsidR="003B3774" w:rsidRPr="00B40C4F" w14:paraId="6ADFC18E" w14:textId="77777777" w:rsidTr="00B40C4F">
        <w:trPr>
          <w:trHeight w:hRule="exact" w:val="397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01D389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</w:rPr>
              <w:t>Pruritus 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1D19C5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VAS (itch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5CBA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</w:rPr>
              <w:t>0.6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3451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</w:rPr>
              <w:t>0.7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00514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</w:rPr>
              <w:t>-0.018</w:t>
            </w:r>
          </w:p>
        </w:tc>
      </w:tr>
      <w:tr w:rsidR="003B3774" w:rsidRPr="00B40C4F" w14:paraId="3CE75C99" w14:textId="77777777" w:rsidTr="00B40C4F">
        <w:trPr>
          <w:trHeight w:hRule="exact" w:val="39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15701" w14:textId="77777777" w:rsidR="003B3774" w:rsidRPr="00B40C4F" w:rsidRDefault="003B3774" w:rsidP="0019115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382ED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LDSI It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9577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</w:rPr>
              <w:t>0.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C821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</w:rPr>
              <w:t>0.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61EC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/>
                <w:bCs/>
                <w:sz w:val="20"/>
                <w:szCs w:val="20"/>
              </w:rPr>
              <w:t>0.029</w:t>
            </w:r>
          </w:p>
        </w:tc>
      </w:tr>
      <w:tr w:rsidR="003B3774" w:rsidRPr="00B40C4F" w14:paraId="0793A92E" w14:textId="77777777" w:rsidTr="00B40C4F">
        <w:trPr>
          <w:trHeight w:hRule="exact" w:val="39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82676" w14:textId="77777777" w:rsidR="003B3774" w:rsidRPr="00B40C4F" w:rsidRDefault="003B3774" w:rsidP="0019115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83E49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5D-itch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A1996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</w:rPr>
              <w:t>0.8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69A1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</w:rPr>
              <w:t>0.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53309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</w:rPr>
              <w:t>-0.019</w:t>
            </w:r>
          </w:p>
        </w:tc>
      </w:tr>
      <w:tr w:rsidR="003B3774" w:rsidRPr="00B40C4F" w14:paraId="48B15213" w14:textId="77777777" w:rsidTr="00B40C4F">
        <w:trPr>
          <w:trHeight w:hRule="exact" w:val="39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CDF312" w14:textId="77777777" w:rsidR="003B3774" w:rsidRPr="00B40C4F" w:rsidRDefault="003B3774" w:rsidP="0019115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2DD91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  <w:lang w:val="en-GB"/>
              </w:rPr>
              <w:t>EQ-5D Utility inde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AF053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4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2622A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3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CC013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023</w:t>
            </w:r>
          </w:p>
        </w:tc>
      </w:tr>
      <w:tr w:rsidR="003B3774" w:rsidRPr="00B40C4F" w14:paraId="57C05975" w14:textId="77777777" w:rsidTr="00B40C4F">
        <w:trPr>
          <w:trHeight w:hRule="exact" w:val="397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A66D15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Fatigue  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B391B9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  <w:lang w:val="en-GB"/>
              </w:rPr>
              <w:t>VAS (fatigue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A50E8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77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EA0EF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8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C3B1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/>
                <w:bCs/>
                <w:sz w:val="20"/>
                <w:szCs w:val="20"/>
                <w:lang w:val="nl-NL"/>
              </w:rPr>
              <w:t>-0.060</w:t>
            </w:r>
          </w:p>
        </w:tc>
      </w:tr>
      <w:tr w:rsidR="003B3774" w:rsidRPr="00B40C4F" w14:paraId="73397180" w14:textId="77777777" w:rsidTr="00B40C4F">
        <w:trPr>
          <w:trHeight w:hRule="exact" w:val="39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4B686" w14:textId="77777777" w:rsidR="003B3774" w:rsidRPr="00B40C4F" w:rsidRDefault="003B3774" w:rsidP="0019115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ADE10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LDSI Sleepi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EC2C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1E17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9247B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-0.017</w:t>
            </w:r>
          </w:p>
        </w:tc>
      </w:tr>
      <w:tr w:rsidR="003B3774" w:rsidRPr="00B40C4F" w14:paraId="10781B86" w14:textId="77777777" w:rsidTr="00B40C4F">
        <w:trPr>
          <w:trHeight w:hRule="exact" w:val="39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42E23" w14:textId="77777777" w:rsidR="003B3774" w:rsidRPr="00B40C4F" w:rsidRDefault="003B3774" w:rsidP="0019115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AF19E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LDSI Sleepiness i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432D0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7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E0511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53D29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008</w:t>
            </w:r>
          </w:p>
        </w:tc>
      </w:tr>
      <w:tr w:rsidR="003B3774" w:rsidRPr="00B40C4F" w14:paraId="7E4D506D" w14:textId="77777777" w:rsidTr="00B40C4F">
        <w:trPr>
          <w:trHeight w:hRule="exact" w:val="39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C49E0C" w14:textId="77777777" w:rsidR="003B3774" w:rsidRPr="00B40C4F" w:rsidRDefault="003B3774" w:rsidP="0019115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F01F4F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  <w:lang w:val="en-GB"/>
              </w:rPr>
              <w:t>EQ-5D Utility inde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DD138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6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0420A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6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2344C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013</w:t>
            </w:r>
          </w:p>
        </w:tc>
      </w:tr>
      <w:tr w:rsidR="003B3774" w:rsidRPr="00B40C4F" w14:paraId="3FD9CA72" w14:textId="77777777" w:rsidTr="00B40C4F">
        <w:trPr>
          <w:trHeight w:hRule="exact" w:val="397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135982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Pain  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5DD06E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  <w:lang w:val="en-GB"/>
              </w:rPr>
              <w:t>VAS (RUQ-A pain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DDB4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66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491D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6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8A7CA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-0.017</w:t>
            </w:r>
          </w:p>
        </w:tc>
      </w:tr>
      <w:tr w:rsidR="003B3774" w:rsidRPr="00B40C4F" w14:paraId="49415846" w14:textId="77777777" w:rsidTr="00B40C4F">
        <w:trPr>
          <w:trHeight w:hRule="exact" w:val="39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85DFE" w14:textId="77777777" w:rsidR="003B3774" w:rsidRPr="00B40C4F" w:rsidRDefault="003B3774" w:rsidP="0019115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AA64E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  <w:lang w:val="en-GB"/>
              </w:rPr>
              <w:t>LDSI RUQ-A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AA753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DC57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ED07F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-0.002</w:t>
            </w:r>
          </w:p>
        </w:tc>
      </w:tr>
      <w:tr w:rsidR="003B3774" w:rsidRPr="00B40C4F" w14:paraId="0C7F7517" w14:textId="77777777" w:rsidTr="00B40C4F">
        <w:trPr>
          <w:trHeight w:hRule="exact" w:val="39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461D9" w14:textId="77777777" w:rsidR="003B3774" w:rsidRPr="00B40C4F" w:rsidRDefault="003B3774" w:rsidP="0019115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ABBAA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  <w:lang w:val="en-GB"/>
              </w:rPr>
              <w:t>EQ-5D 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5016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21FB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B4053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006</w:t>
            </w:r>
          </w:p>
        </w:tc>
      </w:tr>
      <w:tr w:rsidR="003B3774" w:rsidRPr="00B40C4F" w14:paraId="79BE7707" w14:textId="77777777" w:rsidTr="00B40C4F">
        <w:trPr>
          <w:trHeight w:hRule="exact" w:val="397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BAB08" w14:textId="77777777" w:rsidR="003B3774" w:rsidRPr="00B40C4F" w:rsidRDefault="003B3774" w:rsidP="0019115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D03D0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  <w:lang w:val="en-GB"/>
              </w:rPr>
              <w:t>EQ-5D Utility inde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7F4FD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4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E711D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4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65241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010</w:t>
            </w:r>
          </w:p>
        </w:tc>
      </w:tr>
      <w:tr w:rsidR="003B3774" w:rsidRPr="00B40C4F" w14:paraId="19AE8BA2" w14:textId="77777777" w:rsidTr="00B40C4F">
        <w:trPr>
          <w:trHeight w:hRule="exact" w:val="397"/>
        </w:trPr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E94BA5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Sum score 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07B56A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  <w:lang w:val="en-GB"/>
              </w:rPr>
              <w:t>EQ-5D Health statu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74706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60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8EC4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6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DE107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-0.049</w:t>
            </w:r>
          </w:p>
        </w:tc>
      </w:tr>
      <w:tr w:rsidR="003B3774" w:rsidRPr="00B40C4F" w14:paraId="23DE6BAC" w14:textId="77777777" w:rsidTr="00B40C4F">
        <w:trPr>
          <w:trHeight w:hRule="exact" w:val="397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2F8145" w14:textId="77777777" w:rsidR="003B3774" w:rsidRPr="00B40C4F" w:rsidRDefault="003B3774" w:rsidP="00191157">
            <w:pPr>
              <w:spacing w:line="360" w:lineRule="auto"/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7F0F7B" w14:textId="77777777" w:rsidR="003B3774" w:rsidRPr="00B40C4F" w:rsidRDefault="003B3774" w:rsidP="0019115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  <w:lang w:val="en-GB"/>
              </w:rPr>
              <w:t>EQ-5D Utility inde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81AC3C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0.64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B96FBB" w14:textId="77777777" w:rsidR="003B3774" w:rsidRPr="00B40C4F" w:rsidRDefault="003B3774" w:rsidP="001911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6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0558A" w14:textId="77777777" w:rsidR="003B3774" w:rsidRPr="00B40C4F" w:rsidRDefault="003B3774" w:rsidP="00191157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nl-NL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  <w:lang w:val="nl-NL"/>
              </w:rPr>
              <w:t>-0.013</w:t>
            </w:r>
          </w:p>
        </w:tc>
      </w:tr>
    </w:tbl>
    <w:p w14:paraId="26D5657A" w14:textId="77777777" w:rsidR="003B3774" w:rsidRPr="00B40C4F" w:rsidRDefault="003B3774">
      <w:pPr>
        <w:rPr>
          <w:rFonts w:ascii="Arial" w:hAnsi="Arial" w:cs="Arial"/>
          <w:sz w:val="20"/>
          <w:szCs w:val="20"/>
        </w:rPr>
      </w:pPr>
    </w:p>
    <w:p w14:paraId="63A2B171" w14:textId="59365165" w:rsidR="00914F4A" w:rsidRPr="00B40C4F" w:rsidRDefault="00914F4A">
      <w:pPr>
        <w:rPr>
          <w:rFonts w:ascii="Arial" w:hAnsi="Arial" w:cs="Arial"/>
          <w:sz w:val="20"/>
          <w:szCs w:val="20"/>
        </w:rPr>
      </w:pPr>
    </w:p>
    <w:p w14:paraId="13DD7B11" w14:textId="77777777" w:rsidR="008E0560" w:rsidRPr="00B40C4F" w:rsidRDefault="008E0560">
      <w:pPr>
        <w:rPr>
          <w:rFonts w:ascii="Arial" w:hAnsi="Arial" w:cs="Arial"/>
          <w:sz w:val="20"/>
          <w:szCs w:val="20"/>
        </w:rPr>
      </w:pPr>
    </w:p>
    <w:p w14:paraId="737E17C3" w14:textId="70DAB9D3" w:rsidR="00914F4A" w:rsidRPr="00B40C4F" w:rsidRDefault="00914F4A">
      <w:pPr>
        <w:rPr>
          <w:rFonts w:ascii="Arial" w:hAnsi="Arial" w:cs="Arial"/>
          <w:b/>
          <w:sz w:val="20"/>
          <w:szCs w:val="20"/>
        </w:rPr>
      </w:pPr>
      <w:r w:rsidRPr="00B40C4F">
        <w:rPr>
          <w:rFonts w:ascii="Arial" w:hAnsi="Arial" w:cs="Arial"/>
          <w:b/>
          <w:sz w:val="20"/>
          <w:szCs w:val="20"/>
        </w:rPr>
        <w:lastRenderedPageBreak/>
        <w:t>SUPPLEMENTARY T</w:t>
      </w:r>
      <w:r w:rsidR="00520CEE">
        <w:rPr>
          <w:rFonts w:ascii="Arial" w:hAnsi="Arial" w:cs="Arial"/>
          <w:b/>
          <w:sz w:val="20"/>
          <w:szCs w:val="20"/>
        </w:rPr>
        <w:t>able</w:t>
      </w:r>
      <w:r w:rsidRPr="00B40C4F">
        <w:rPr>
          <w:rFonts w:ascii="Arial" w:hAnsi="Arial" w:cs="Arial"/>
          <w:b/>
          <w:sz w:val="20"/>
          <w:szCs w:val="20"/>
        </w:rPr>
        <w:t xml:space="preserve"> </w:t>
      </w:r>
      <w:r w:rsidR="00C71AEC" w:rsidRPr="00B40C4F">
        <w:rPr>
          <w:rFonts w:ascii="Arial" w:hAnsi="Arial" w:cs="Arial"/>
          <w:b/>
          <w:sz w:val="20"/>
          <w:szCs w:val="20"/>
        </w:rPr>
        <w:t>3</w:t>
      </w:r>
      <w:r w:rsidR="00520CEE">
        <w:rPr>
          <w:rFonts w:ascii="Arial" w:hAnsi="Arial" w:cs="Arial"/>
          <w:b/>
          <w:sz w:val="20"/>
          <w:szCs w:val="20"/>
        </w:rPr>
        <w:t>.</w:t>
      </w:r>
      <w:r w:rsidRPr="00B40C4F">
        <w:rPr>
          <w:rFonts w:ascii="Arial" w:hAnsi="Arial" w:cs="Arial"/>
          <w:b/>
          <w:sz w:val="20"/>
          <w:szCs w:val="20"/>
        </w:rPr>
        <w:t xml:space="preserve"> SCCS in subgroups</w:t>
      </w:r>
    </w:p>
    <w:tbl>
      <w:tblPr>
        <w:tblW w:w="807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083"/>
        <w:gridCol w:w="1093"/>
        <w:gridCol w:w="709"/>
        <w:gridCol w:w="1559"/>
        <w:gridCol w:w="2360"/>
      </w:tblGrid>
      <w:tr w:rsidR="005E7B61" w:rsidRPr="00B40C4F" w14:paraId="4EF77B18" w14:textId="77777777" w:rsidTr="008E0560"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27A44" w14:textId="77777777" w:rsidR="005E7B61" w:rsidRPr="00B40C4F" w:rsidRDefault="005E7B61" w:rsidP="00B64591">
            <w:pPr>
              <w:pStyle w:val="Gemiddeldraster21"/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9683C" w14:textId="77777777" w:rsidR="005E7B61" w:rsidRPr="00B40C4F" w:rsidRDefault="005E7B61" w:rsidP="00B64591">
            <w:pPr>
              <w:pStyle w:val="Gemiddeldraster21"/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207DFF" w14:textId="77777777" w:rsidR="005E7B61" w:rsidRPr="00B40C4F" w:rsidRDefault="005E7B61" w:rsidP="00B64591">
            <w:pPr>
              <w:pStyle w:val="Gemiddeldraster21"/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b/>
                <w:noProof/>
                <w:sz w:val="20"/>
                <w:szCs w:val="20"/>
              </w:rPr>
              <w:t>n</w:t>
            </w:r>
          </w:p>
          <w:p w14:paraId="478E5BF4" w14:textId="77777777" w:rsidR="005E7B61" w:rsidRPr="00B40C4F" w:rsidRDefault="005E7B61" w:rsidP="00B64591">
            <w:pPr>
              <w:pStyle w:val="Gemiddeldraster21"/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6A81F2" w14:textId="77777777" w:rsidR="005E7B61" w:rsidRPr="00B40C4F" w:rsidRDefault="005E7B61" w:rsidP="00B64591">
            <w:pPr>
              <w:pStyle w:val="Gemiddeldraster21"/>
              <w:spacing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b/>
                <w:noProof/>
                <w:sz w:val="20"/>
                <w:szCs w:val="20"/>
              </w:rPr>
              <w:t xml:space="preserve">SCCS Sum score  </w:t>
            </w:r>
            <w:r w:rsidRPr="00B40C4F">
              <w:rPr>
                <w:rFonts w:ascii="Arial" w:hAnsi="Arial" w:cs="Arial"/>
                <w:b/>
                <w:noProof/>
                <w:sz w:val="20"/>
                <w:szCs w:val="20"/>
              </w:rPr>
              <w:br/>
            </w:r>
            <w:r w:rsidRPr="00B40C4F">
              <w:rPr>
                <w:rFonts w:ascii="Arial" w:hAnsi="Arial" w:cs="Arial"/>
                <w:i/>
                <w:noProof/>
                <w:sz w:val="20"/>
                <w:szCs w:val="20"/>
              </w:rPr>
              <w:t>mean (95% CI)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DA2C9D" w14:textId="20541DA9" w:rsidR="007F4492" w:rsidRPr="00B40C4F" w:rsidRDefault="007F4492" w:rsidP="008E0560">
            <w:pPr>
              <w:pStyle w:val="Gemiddeldraster21"/>
              <w:spacing w:line="360" w:lineRule="auto"/>
              <w:jc w:val="center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b/>
                <w:noProof/>
                <w:sz w:val="20"/>
                <w:szCs w:val="20"/>
              </w:rPr>
              <w:t>D</w:t>
            </w:r>
            <w:r w:rsidR="005E7B61" w:rsidRPr="00B40C4F">
              <w:rPr>
                <w:rFonts w:ascii="Arial" w:hAnsi="Arial" w:cs="Arial"/>
                <w:b/>
                <w:noProof/>
                <w:sz w:val="20"/>
                <w:szCs w:val="20"/>
              </w:rPr>
              <w:t>ifference</w:t>
            </w:r>
            <w:r w:rsidR="005E7B61" w:rsidRPr="00B40C4F">
              <w:rPr>
                <w:rFonts w:ascii="Arial" w:hAnsi="Arial" w:cs="Arial"/>
                <w:b/>
                <w:noProof/>
                <w:sz w:val="20"/>
                <w:szCs w:val="20"/>
              </w:rPr>
              <w:br/>
            </w:r>
            <w:r w:rsidRPr="00B40C4F">
              <w:rPr>
                <w:rFonts w:ascii="Arial" w:hAnsi="Arial" w:cs="Arial"/>
                <w:i/>
                <w:noProof/>
                <w:sz w:val="20"/>
                <w:szCs w:val="20"/>
              </w:rPr>
              <w:t>mean</w:t>
            </w:r>
          </w:p>
          <w:p w14:paraId="000806BF" w14:textId="635E6F21" w:rsidR="005E7B61" w:rsidRPr="00B40C4F" w:rsidRDefault="007F4492" w:rsidP="008E0560">
            <w:pPr>
              <w:pStyle w:val="Gemiddeldraster21"/>
              <w:spacing w:line="360" w:lineRule="auto"/>
              <w:jc w:val="center"/>
              <w:rPr>
                <w:rFonts w:ascii="Arial" w:hAnsi="Arial" w:cs="Arial"/>
                <w:b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i/>
                <w:noProof/>
                <w:sz w:val="20"/>
                <w:szCs w:val="20"/>
              </w:rPr>
              <w:t>(95% CI)</w:t>
            </w:r>
            <w:r w:rsidR="005E7B61" w:rsidRPr="00B40C4F">
              <w:rPr>
                <w:rFonts w:ascii="Arial" w:hAnsi="Arial" w:cs="Arial"/>
                <w:b/>
                <w:noProof/>
                <w:sz w:val="20"/>
                <w:szCs w:val="20"/>
              </w:rPr>
              <w:t xml:space="preserve">  </w:t>
            </w:r>
            <w:r w:rsidR="005E7B61" w:rsidRPr="00B40C4F">
              <w:rPr>
                <w:rFonts w:ascii="Arial" w:hAnsi="Arial" w:cs="Arial"/>
                <w:b/>
                <w:noProof/>
                <w:sz w:val="20"/>
                <w:szCs w:val="20"/>
              </w:rPr>
              <w:br/>
            </w:r>
          </w:p>
        </w:tc>
      </w:tr>
      <w:tr w:rsidR="005E7B61" w:rsidRPr="00B40C4F" w14:paraId="291784D6" w14:textId="77777777" w:rsidTr="008E0560">
        <w:trPr>
          <w:trHeight w:val="406"/>
        </w:trPr>
        <w:tc>
          <w:tcPr>
            <w:tcW w:w="12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3A19EC" w14:textId="24EE64E5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PSC-IBD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1773" w14:textId="77777777" w:rsidR="005E7B61" w:rsidRPr="00B40C4F" w:rsidRDefault="005E7B61" w:rsidP="00914F4A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LD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ED70C4" w14:textId="77777777" w:rsidR="005E7B61" w:rsidRPr="00B40C4F" w:rsidRDefault="005E7B61" w:rsidP="00914F4A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0BEECF" w14:textId="56029E1C" w:rsidR="005E7B61" w:rsidRPr="00B40C4F" w:rsidRDefault="00B64D4A" w:rsidP="00914F4A">
            <w:pPr>
              <w:pStyle w:val="Gemiddeldraster21"/>
              <w:spacing w:line="36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1.98</w:t>
            </w:r>
            <w:r w:rsidR="005E7B61" w:rsidRPr="00B40C4F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D572B5" w14:textId="3E81C5EA" w:rsidR="005E7B61" w:rsidRPr="00B40C4F" w:rsidRDefault="005E7B61" w:rsidP="00914F4A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(1.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47</w:t>
            </w:r>
            <w:r w:rsidR="007F4492" w:rsidRPr="00B40C4F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2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49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E7F18" w14:textId="3174E588" w:rsidR="006260FE" w:rsidRPr="00B40C4F" w:rsidRDefault="005E7B61" w:rsidP="00914F4A">
            <w:pPr>
              <w:pStyle w:val="Gemiddeldraster21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1.3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2</w:t>
            </w:r>
          </w:p>
          <w:p w14:paraId="6D7E8093" w14:textId="45DC1EA6" w:rsidR="005E7B61" w:rsidRPr="00B40C4F" w:rsidRDefault="005E7B61" w:rsidP="00914F4A">
            <w:pPr>
              <w:pStyle w:val="Gemiddeldraster21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(0.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67</w:t>
            </w:r>
            <w:r w:rsidR="007F4492" w:rsidRPr="00B40C4F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2.0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4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</w:tc>
      </w:tr>
      <w:tr w:rsidR="005E7B61" w:rsidRPr="00B40C4F" w14:paraId="391F8425" w14:textId="77777777" w:rsidTr="008E0560">
        <w:trPr>
          <w:trHeight w:val="428"/>
        </w:trPr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4FBBEB" w14:textId="77777777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8E65C" w14:textId="77777777" w:rsidR="005E7B61" w:rsidRPr="00B40C4F" w:rsidRDefault="005E7B61" w:rsidP="00914F4A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A35E7" w14:textId="77777777" w:rsidR="005E7B61" w:rsidRPr="00B40C4F" w:rsidRDefault="005E7B61" w:rsidP="00914F4A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2E0FD" w14:textId="3B634DEF" w:rsidR="005E7B61" w:rsidRPr="00B40C4F" w:rsidRDefault="005E7B61" w:rsidP="005E7B61">
            <w:pPr>
              <w:pStyle w:val="Gemiddeldraster21"/>
              <w:spacing w:line="36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0.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6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E56B3" w14:textId="289092A9" w:rsidR="005E7B61" w:rsidRPr="00B40C4F" w:rsidRDefault="005E7B61" w:rsidP="00914F4A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(0.3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3</w:t>
            </w:r>
            <w:r w:rsidR="007F4492" w:rsidRPr="00B40C4F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1.0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0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</w:tc>
        <w:tc>
          <w:tcPr>
            <w:tcW w:w="2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0F68F" w14:textId="77777777" w:rsidR="005E7B61" w:rsidRPr="00B40C4F" w:rsidRDefault="005E7B61" w:rsidP="00914F4A">
            <w:pPr>
              <w:pStyle w:val="Gemiddeldraster21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5E7B61" w:rsidRPr="00B40C4F" w14:paraId="2B93498B" w14:textId="77777777" w:rsidTr="008E0560">
        <w:trPr>
          <w:trHeight w:val="420"/>
        </w:trPr>
        <w:tc>
          <w:tcPr>
            <w:tcW w:w="12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1D6220" w14:textId="77777777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PSC only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2191" w14:textId="77777777" w:rsidR="005E7B61" w:rsidRPr="00B40C4F" w:rsidRDefault="005E7B61" w:rsidP="00914F4A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LD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F69D82" w14:textId="77777777" w:rsidR="005E7B61" w:rsidRPr="00B40C4F" w:rsidRDefault="005E7B61" w:rsidP="00914F4A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0531EE" w14:textId="4EDEF139" w:rsidR="005E7B61" w:rsidRPr="00B40C4F" w:rsidRDefault="005E7B61" w:rsidP="00914F4A">
            <w:pPr>
              <w:pStyle w:val="Gemiddeldraster21"/>
              <w:spacing w:line="36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1.8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597005" w14:textId="20B6269C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(1.3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2</w:t>
            </w:r>
            <w:r w:rsidR="007F4492" w:rsidRPr="00B40C4F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2.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27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B6AA0" w14:textId="12B44053" w:rsidR="006260FE" w:rsidRPr="00B40C4F" w:rsidRDefault="005E7B61" w:rsidP="005E7B61">
            <w:pPr>
              <w:pStyle w:val="Gemiddeldraster21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0.9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2</w:t>
            </w:r>
          </w:p>
          <w:p w14:paraId="69A64ADF" w14:textId="48B2A00E" w:rsidR="005E7B61" w:rsidRPr="00B40C4F" w:rsidRDefault="005E7B61" w:rsidP="005E7B61">
            <w:pPr>
              <w:pStyle w:val="Gemiddeldraster21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(-0.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05</w:t>
            </w:r>
            <w:r w:rsidR="007F4492" w:rsidRPr="00B40C4F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1.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79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</w:tc>
      </w:tr>
      <w:tr w:rsidR="005E7B61" w:rsidRPr="00B40C4F" w14:paraId="6E5962AF" w14:textId="77777777" w:rsidTr="008E0560">
        <w:trPr>
          <w:trHeight w:val="420"/>
        </w:trPr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792EFD" w14:textId="77777777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C836A" w14:textId="77777777" w:rsidR="005E7B61" w:rsidRPr="00B40C4F" w:rsidRDefault="005E7B61" w:rsidP="00914F4A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S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A5BBD" w14:textId="77777777" w:rsidR="005E7B61" w:rsidRPr="00B40C4F" w:rsidRDefault="005E7B61" w:rsidP="00914F4A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E4086" w14:textId="59D8F01F" w:rsidR="005E7B61" w:rsidRPr="00B40C4F" w:rsidRDefault="005E7B61" w:rsidP="00914F4A">
            <w:pPr>
              <w:pStyle w:val="Gemiddeldraster21"/>
              <w:spacing w:line="36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0.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8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3E0681" w14:textId="07B3255C" w:rsidR="005E7B61" w:rsidRPr="00B40C4F" w:rsidRDefault="005E7B61" w:rsidP="00914F4A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(0.2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2</w:t>
            </w:r>
            <w:r w:rsidR="007F4492" w:rsidRPr="00B40C4F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1.</w:t>
            </w:r>
            <w:r w:rsidR="00B64D4A" w:rsidRPr="00B40C4F">
              <w:rPr>
                <w:rFonts w:ascii="Arial" w:hAnsi="Arial" w:cs="Arial"/>
                <w:noProof/>
                <w:sz w:val="20"/>
                <w:szCs w:val="20"/>
              </w:rPr>
              <w:t>5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6)</w:t>
            </w:r>
          </w:p>
        </w:tc>
        <w:tc>
          <w:tcPr>
            <w:tcW w:w="2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C7B0B" w14:textId="77777777" w:rsidR="005E7B61" w:rsidRPr="00B40C4F" w:rsidRDefault="005E7B61" w:rsidP="00914F4A">
            <w:pPr>
              <w:pStyle w:val="Gemiddeldraster21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5E7B61" w:rsidRPr="00B40C4F" w14:paraId="2FB3A518" w14:textId="77777777" w:rsidTr="008E0560">
        <w:trPr>
          <w:trHeight w:val="416"/>
        </w:trPr>
        <w:tc>
          <w:tcPr>
            <w:tcW w:w="12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2BBFFE" w14:textId="77777777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LD-PS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6D30" w14:textId="77777777" w:rsidR="005E7B61" w:rsidRPr="00B40C4F" w:rsidRDefault="005E7B61" w:rsidP="00914F4A">
            <w:pPr>
              <w:pStyle w:val="Gemiddeldraster21"/>
              <w:spacing w:line="360" w:lineRule="auto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i/>
                <w:noProof/>
                <w:sz w:val="20"/>
                <w:szCs w:val="20"/>
              </w:rPr>
              <w:t>IBD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766BEF" w14:textId="77777777" w:rsidR="005E7B61" w:rsidRPr="00B40C4F" w:rsidRDefault="005E7B61" w:rsidP="00914F4A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176AB8" w14:textId="7EACFFF4" w:rsidR="005E7B61" w:rsidRPr="00B40C4F" w:rsidRDefault="00736CEE" w:rsidP="00914F4A">
            <w:pPr>
              <w:pStyle w:val="Gemiddeldraster21"/>
              <w:spacing w:line="36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1.98</w:t>
            </w:r>
            <w:r w:rsidR="005E7B61" w:rsidRPr="00B40C4F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65E5D7" w14:textId="4421D42F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(1.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47</w:t>
            </w:r>
            <w:r w:rsidR="007F4492" w:rsidRPr="00B40C4F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2.5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3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F5082" w14:textId="60D5F1D4" w:rsidR="006260FE" w:rsidRPr="00B40C4F" w:rsidRDefault="005E7B61" w:rsidP="005E7B61">
            <w:pPr>
              <w:pStyle w:val="Gemiddeldraster21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0.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18</w:t>
            </w:r>
          </w:p>
          <w:p w14:paraId="4E30582D" w14:textId="660E6796" w:rsidR="005E7B61" w:rsidRPr="00B40C4F" w:rsidRDefault="005E7B61" w:rsidP="005E7B61">
            <w:pPr>
              <w:pStyle w:val="Gemiddeldraster21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(-0.6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3</w:t>
            </w:r>
            <w:r w:rsidR="007F4492" w:rsidRPr="00B40C4F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1.0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0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</w:tc>
      </w:tr>
      <w:tr w:rsidR="005E7B61" w:rsidRPr="00B40C4F" w14:paraId="433F46E4" w14:textId="77777777" w:rsidTr="00F02B32">
        <w:trPr>
          <w:trHeight w:val="422"/>
        </w:trPr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D14F08" w14:textId="77777777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19A0F" w14:textId="77777777" w:rsidR="005E7B61" w:rsidRPr="00B40C4F" w:rsidRDefault="005E7B61" w:rsidP="00914F4A">
            <w:pPr>
              <w:pStyle w:val="Gemiddeldraster21"/>
              <w:spacing w:line="360" w:lineRule="auto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i/>
                <w:noProof/>
                <w:sz w:val="20"/>
                <w:szCs w:val="20"/>
              </w:rPr>
              <w:t>No IB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FF51C" w14:textId="77777777" w:rsidR="005E7B61" w:rsidRPr="00B40C4F" w:rsidRDefault="005E7B61" w:rsidP="00914F4A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3B0DD6" w14:textId="25770E2E" w:rsidR="005E7B61" w:rsidRPr="00B40C4F" w:rsidRDefault="005E7B61" w:rsidP="00914F4A">
            <w:pPr>
              <w:pStyle w:val="Gemiddeldraster21"/>
              <w:spacing w:line="36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1.8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E9C56" w14:textId="56B1B8A5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(1.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29</w:t>
            </w:r>
            <w:r w:rsidR="007F4492" w:rsidRPr="00B40C4F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2.3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4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</w:tc>
        <w:tc>
          <w:tcPr>
            <w:tcW w:w="2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08808" w14:textId="77777777" w:rsidR="005E7B61" w:rsidRPr="00B40C4F" w:rsidRDefault="005E7B61" w:rsidP="00914F4A">
            <w:pPr>
              <w:pStyle w:val="Gemiddeldraster21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  <w:tr w:rsidR="005E7B61" w:rsidRPr="00B40C4F" w14:paraId="0531FF00" w14:textId="77777777" w:rsidTr="00F02B32">
        <w:trPr>
          <w:trHeight w:val="420"/>
        </w:trPr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F6434" w14:textId="77777777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SD-PS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414C1" w14:textId="77777777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i/>
                <w:noProof/>
                <w:sz w:val="20"/>
                <w:szCs w:val="20"/>
              </w:rPr>
              <w:t>IBD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9CFF51" w14:textId="77777777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FB79AE" w14:textId="3C37E1C2" w:rsidR="005E7B61" w:rsidRPr="00B40C4F" w:rsidRDefault="005E7B61" w:rsidP="005E7B61">
            <w:pPr>
              <w:pStyle w:val="Gemiddeldraster21"/>
              <w:spacing w:line="36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0.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6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77C4FA" w14:textId="7B058780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(0.3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3</w:t>
            </w:r>
            <w:r w:rsidR="007F4492" w:rsidRPr="00B40C4F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1.0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0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C9092" w14:textId="544CFD7A" w:rsidR="006260FE" w:rsidRPr="00B40C4F" w:rsidRDefault="005E7B61" w:rsidP="005E7B61">
            <w:pPr>
              <w:pStyle w:val="Gemiddeldraster21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-0.2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2</w:t>
            </w:r>
          </w:p>
          <w:p w14:paraId="7ED324A6" w14:textId="21A5E074" w:rsidR="005E7B61" w:rsidRPr="00B40C4F" w:rsidRDefault="005E7B61" w:rsidP="005E7B61">
            <w:pPr>
              <w:pStyle w:val="Gemiddeldraster21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(-1.2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2</w:t>
            </w:r>
            <w:r w:rsidR="007F4492" w:rsidRPr="00B40C4F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0.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5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6)</w:t>
            </w:r>
          </w:p>
        </w:tc>
      </w:tr>
      <w:tr w:rsidR="005E7B61" w:rsidRPr="00B40C4F" w14:paraId="4C24AB75" w14:textId="77777777" w:rsidTr="00F02B32">
        <w:trPr>
          <w:trHeight w:val="398"/>
        </w:trPr>
        <w:tc>
          <w:tcPr>
            <w:tcW w:w="12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05EDE" w14:textId="77777777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44983" w14:textId="77777777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i/>
                <w:noProof/>
                <w:sz w:val="20"/>
                <w:szCs w:val="20"/>
              </w:rPr>
              <w:t>No IB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4D86B" w14:textId="77777777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FF52B2" w14:textId="73A08187" w:rsidR="005E7B61" w:rsidRPr="00B40C4F" w:rsidRDefault="005E7B61" w:rsidP="005E7B61">
            <w:pPr>
              <w:pStyle w:val="Gemiddeldraster21"/>
              <w:spacing w:line="360" w:lineRule="auto"/>
              <w:jc w:val="right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0.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437A1" w14:textId="6F960B81" w:rsidR="005E7B61" w:rsidRPr="00B40C4F" w:rsidRDefault="005E7B61" w:rsidP="005E7B61">
            <w:pPr>
              <w:pStyle w:val="Gemiddeldraster21"/>
              <w:spacing w:line="360" w:lineRule="auto"/>
              <w:rPr>
                <w:rFonts w:ascii="Arial" w:hAnsi="Arial" w:cs="Arial"/>
                <w:noProof/>
                <w:sz w:val="20"/>
                <w:szCs w:val="20"/>
              </w:rPr>
            </w:pP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(0.3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3</w:t>
            </w:r>
            <w:r w:rsidR="007F4492" w:rsidRPr="00B40C4F">
              <w:rPr>
                <w:rFonts w:ascii="Arial" w:hAnsi="Arial" w:cs="Arial"/>
                <w:noProof/>
                <w:sz w:val="20"/>
                <w:szCs w:val="20"/>
              </w:rPr>
              <w:t xml:space="preserve">; 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1.4</w:t>
            </w:r>
            <w:r w:rsidR="00736CEE" w:rsidRPr="00B40C4F">
              <w:rPr>
                <w:rFonts w:ascii="Arial" w:hAnsi="Arial" w:cs="Arial"/>
                <w:noProof/>
                <w:sz w:val="20"/>
                <w:szCs w:val="20"/>
              </w:rPr>
              <w:t>4</w:t>
            </w:r>
            <w:r w:rsidRPr="00B40C4F">
              <w:rPr>
                <w:rFonts w:ascii="Arial" w:hAnsi="Arial" w:cs="Arial"/>
                <w:noProof/>
                <w:sz w:val="20"/>
                <w:szCs w:val="20"/>
              </w:rPr>
              <w:t>)</w:t>
            </w:r>
          </w:p>
        </w:tc>
        <w:tc>
          <w:tcPr>
            <w:tcW w:w="2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A6E178" w14:textId="77777777" w:rsidR="005E7B61" w:rsidRPr="00B40C4F" w:rsidRDefault="005E7B61" w:rsidP="005E7B61">
            <w:pPr>
              <w:pStyle w:val="Gemiddeldraster21"/>
              <w:spacing w:line="360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</w:tbl>
    <w:p w14:paraId="35D292E1" w14:textId="77777777" w:rsidR="00914F4A" w:rsidRPr="00B40C4F" w:rsidRDefault="00914F4A">
      <w:pPr>
        <w:rPr>
          <w:rFonts w:ascii="Arial" w:hAnsi="Arial" w:cs="Arial"/>
          <w:sz w:val="20"/>
          <w:szCs w:val="20"/>
        </w:rPr>
      </w:pPr>
      <w:r w:rsidRPr="00B40C4F">
        <w:rPr>
          <w:rFonts w:ascii="Arial" w:hAnsi="Arial" w:cs="Arial"/>
          <w:sz w:val="20"/>
          <w:szCs w:val="20"/>
        </w:rPr>
        <w:t xml:space="preserve"> </w:t>
      </w:r>
    </w:p>
    <w:p w14:paraId="6A598060" w14:textId="2D6536E7" w:rsidR="00C036BF" w:rsidRPr="00B40C4F" w:rsidRDefault="00C036BF">
      <w:pPr>
        <w:rPr>
          <w:rFonts w:ascii="Arial" w:hAnsi="Arial" w:cs="Arial"/>
          <w:sz w:val="20"/>
          <w:szCs w:val="20"/>
        </w:rPr>
      </w:pPr>
      <w:r w:rsidRPr="00B40C4F">
        <w:rPr>
          <w:rFonts w:ascii="Arial" w:hAnsi="Arial" w:cs="Arial"/>
          <w:sz w:val="20"/>
          <w:szCs w:val="20"/>
        </w:rPr>
        <w:br w:type="page"/>
      </w:r>
    </w:p>
    <w:p w14:paraId="069EDD63" w14:textId="4A7AA206" w:rsidR="00C71AEC" w:rsidRPr="00B40C4F" w:rsidRDefault="00C71AEC" w:rsidP="00C71AEC">
      <w:pPr>
        <w:rPr>
          <w:rFonts w:ascii="Arial" w:hAnsi="Arial" w:cs="Arial"/>
          <w:b/>
          <w:sz w:val="20"/>
          <w:szCs w:val="20"/>
        </w:rPr>
      </w:pPr>
      <w:r w:rsidRPr="00B40C4F">
        <w:rPr>
          <w:rFonts w:ascii="Arial" w:hAnsi="Arial" w:cs="Arial"/>
          <w:b/>
          <w:sz w:val="20"/>
          <w:szCs w:val="20"/>
        </w:rPr>
        <w:lastRenderedPageBreak/>
        <w:t>SUPPLEMENTARY Table 4</w:t>
      </w:r>
      <w:r w:rsidR="00520CEE">
        <w:rPr>
          <w:rFonts w:ascii="Arial" w:hAnsi="Arial" w:cs="Arial"/>
          <w:b/>
          <w:sz w:val="20"/>
          <w:szCs w:val="20"/>
        </w:rPr>
        <w:t xml:space="preserve">. </w:t>
      </w:r>
      <w:bookmarkStart w:id="0" w:name="_GoBack"/>
      <w:bookmarkEnd w:id="0"/>
      <w:r w:rsidR="00E74F77" w:rsidRPr="00B40C4F">
        <w:rPr>
          <w:rFonts w:ascii="Arial" w:hAnsi="Arial" w:cs="Arial"/>
          <w:b/>
          <w:sz w:val="20"/>
          <w:szCs w:val="20"/>
        </w:rPr>
        <w:t xml:space="preserve">Mean </w:t>
      </w:r>
      <w:r w:rsidRPr="00B40C4F">
        <w:rPr>
          <w:rFonts w:ascii="Arial" w:hAnsi="Arial" w:cs="Arial"/>
          <w:b/>
          <w:sz w:val="20"/>
          <w:szCs w:val="20"/>
        </w:rPr>
        <w:t>SCCS</w:t>
      </w:r>
      <w:r w:rsidR="00E74F77" w:rsidRPr="00B40C4F">
        <w:rPr>
          <w:rFonts w:ascii="Arial" w:hAnsi="Arial" w:cs="Arial"/>
          <w:b/>
          <w:sz w:val="20"/>
          <w:szCs w:val="20"/>
        </w:rPr>
        <w:t xml:space="preserve"> and mean difference (95%CI) between PSC-IBD and IBD based on multiple matched datasets</w:t>
      </w:r>
      <w:r w:rsidRPr="00B40C4F">
        <w:rPr>
          <w:rFonts w:ascii="Arial" w:hAnsi="Arial" w:cs="Arial"/>
          <w:b/>
          <w:sz w:val="20"/>
          <w:szCs w:val="20"/>
        </w:rPr>
        <w:t>.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423"/>
        <w:gridCol w:w="1417"/>
        <w:gridCol w:w="1843"/>
        <w:gridCol w:w="1129"/>
      </w:tblGrid>
      <w:tr w:rsidR="006260FE" w:rsidRPr="00B40C4F" w14:paraId="49126976" w14:textId="77777777" w:rsidTr="008E0560">
        <w:trPr>
          <w:trHeight w:val="1040"/>
        </w:trPr>
        <w:tc>
          <w:tcPr>
            <w:tcW w:w="1696" w:type="dxa"/>
            <w:shd w:val="clear" w:color="auto" w:fill="auto"/>
          </w:tcPr>
          <w:p w14:paraId="179FD1C5" w14:textId="77777777" w:rsidR="00C71AEC" w:rsidRPr="00B40C4F" w:rsidRDefault="00C71AEC" w:rsidP="002B6FC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/>
                <w:bCs/>
                <w:sz w:val="20"/>
                <w:szCs w:val="20"/>
              </w:rPr>
              <w:t>SCCS Domain</w:t>
            </w:r>
          </w:p>
        </w:tc>
        <w:tc>
          <w:tcPr>
            <w:tcW w:w="1423" w:type="dxa"/>
            <w:shd w:val="clear" w:color="auto" w:fill="auto"/>
          </w:tcPr>
          <w:p w14:paraId="7FB573DC" w14:textId="77777777" w:rsidR="00C71AEC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/>
                <w:bCs/>
                <w:sz w:val="20"/>
                <w:szCs w:val="20"/>
              </w:rPr>
              <w:t>PSC-IBD</w:t>
            </w:r>
          </w:p>
          <w:p w14:paraId="68FD0A2B" w14:textId="4694336C" w:rsidR="00C036BF" w:rsidRPr="00B40C4F" w:rsidRDefault="00C036BF" w:rsidP="008E0560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i/>
                <w:sz w:val="20"/>
                <w:szCs w:val="20"/>
              </w:rPr>
              <w:t>mean</w:t>
            </w:r>
          </w:p>
          <w:p w14:paraId="693F2BE2" w14:textId="242603E3" w:rsidR="00C036BF" w:rsidRPr="00B40C4F" w:rsidRDefault="00C036BF" w:rsidP="008E056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i/>
                <w:sz w:val="20"/>
                <w:szCs w:val="20"/>
              </w:rPr>
              <w:t>(95% CI)</w:t>
            </w:r>
          </w:p>
        </w:tc>
        <w:tc>
          <w:tcPr>
            <w:tcW w:w="1417" w:type="dxa"/>
            <w:shd w:val="clear" w:color="auto" w:fill="auto"/>
          </w:tcPr>
          <w:p w14:paraId="1EC4D887" w14:textId="77777777" w:rsidR="00C71AEC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/>
                <w:bCs/>
                <w:sz w:val="20"/>
                <w:szCs w:val="20"/>
              </w:rPr>
              <w:t>IBD</w:t>
            </w:r>
          </w:p>
          <w:p w14:paraId="063A180C" w14:textId="7DB93E33" w:rsidR="00C036BF" w:rsidRPr="00B40C4F" w:rsidRDefault="00C036BF" w:rsidP="008E0560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i/>
                <w:sz w:val="20"/>
                <w:szCs w:val="20"/>
              </w:rPr>
              <w:t>mean</w:t>
            </w:r>
          </w:p>
          <w:p w14:paraId="37837B95" w14:textId="00B375A9" w:rsidR="00C036BF" w:rsidRPr="00B40C4F" w:rsidRDefault="00C036BF" w:rsidP="008E056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i/>
                <w:sz w:val="20"/>
                <w:szCs w:val="20"/>
              </w:rPr>
              <w:t>(95% CI)</w:t>
            </w:r>
          </w:p>
        </w:tc>
        <w:tc>
          <w:tcPr>
            <w:tcW w:w="1843" w:type="dxa"/>
            <w:shd w:val="clear" w:color="auto" w:fill="auto"/>
          </w:tcPr>
          <w:p w14:paraId="579C78C5" w14:textId="59D5A7DF" w:rsidR="00C036BF" w:rsidRPr="00B40C4F" w:rsidRDefault="00C036BF" w:rsidP="008E056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="00C71AEC" w:rsidRPr="00B40C4F">
              <w:rPr>
                <w:rFonts w:ascii="Arial" w:hAnsi="Arial" w:cs="Arial"/>
                <w:b/>
                <w:bCs/>
                <w:sz w:val="20"/>
                <w:szCs w:val="20"/>
              </w:rPr>
              <w:t>ifference</w:t>
            </w:r>
          </w:p>
          <w:p w14:paraId="1D8A5560" w14:textId="77777777" w:rsidR="00C036BF" w:rsidRPr="00B40C4F" w:rsidRDefault="00C036BF" w:rsidP="008E0560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i/>
                <w:sz w:val="20"/>
                <w:szCs w:val="20"/>
              </w:rPr>
              <w:t>mean</w:t>
            </w:r>
          </w:p>
          <w:p w14:paraId="4A28CDFB" w14:textId="7495F41E" w:rsidR="00C71AEC" w:rsidRPr="00B40C4F" w:rsidRDefault="00C036BF" w:rsidP="008E0560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i/>
                <w:sz w:val="20"/>
                <w:szCs w:val="20"/>
              </w:rPr>
              <w:t>(95% CI)</w:t>
            </w:r>
          </w:p>
        </w:tc>
        <w:tc>
          <w:tcPr>
            <w:tcW w:w="1129" w:type="dxa"/>
          </w:tcPr>
          <w:p w14:paraId="1A7301A2" w14:textId="77777777" w:rsidR="00C71AEC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B40C4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260FE" w:rsidRPr="00B40C4F" w14:paraId="1435BAB1" w14:textId="77777777" w:rsidTr="008E0560">
        <w:tc>
          <w:tcPr>
            <w:tcW w:w="1696" w:type="dxa"/>
            <w:shd w:val="clear" w:color="auto" w:fill="auto"/>
          </w:tcPr>
          <w:p w14:paraId="6264A3E4" w14:textId="5EFA00A4" w:rsidR="00C71AEC" w:rsidRPr="00B40C4F" w:rsidRDefault="00C71AEC" w:rsidP="00C71AE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</w:rPr>
              <w:t>Pruritus</w:t>
            </w:r>
          </w:p>
        </w:tc>
        <w:tc>
          <w:tcPr>
            <w:tcW w:w="1423" w:type="dxa"/>
            <w:shd w:val="clear" w:color="auto" w:fill="auto"/>
          </w:tcPr>
          <w:p w14:paraId="7BBB9699" w14:textId="37C3287F" w:rsidR="00C036BF" w:rsidRPr="00B40C4F" w:rsidRDefault="00E74F77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</w:t>
            </w:r>
            <w:r w:rsidR="00C036BF" w:rsidRPr="00B40C4F"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49F03B5E" w14:textId="4B97B3C1" w:rsidR="00C71AEC" w:rsidRPr="00B40C4F" w:rsidRDefault="00C036BF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(0.39; 0.93)</w:t>
            </w:r>
          </w:p>
        </w:tc>
        <w:tc>
          <w:tcPr>
            <w:tcW w:w="1417" w:type="dxa"/>
            <w:shd w:val="clear" w:color="auto" w:fill="auto"/>
          </w:tcPr>
          <w:p w14:paraId="6A24B6A4" w14:textId="54F564E1" w:rsidR="00C036BF" w:rsidRPr="00B40C4F" w:rsidRDefault="00E74F77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</w:t>
            </w:r>
            <w:r w:rsidR="00C036BF" w:rsidRPr="00B40C4F"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20226150" w14:textId="15D7CA2F" w:rsidR="00C71AEC" w:rsidRPr="00B40C4F" w:rsidRDefault="00C036BF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(0.11; 0.42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1FBFD92" w14:textId="77777777" w:rsidR="006260FE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4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B3BBD22" w14:textId="652BF649" w:rsidR="00C71AEC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(0.1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>0</w:t>
            </w:r>
            <w:r w:rsidR="00C036BF" w:rsidRPr="00B40C4F">
              <w:rPr>
                <w:rFonts w:ascii="Arial" w:hAnsi="Arial" w:cs="Arial"/>
                <w:sz w:val="20"/>
                <w:szCs w:val="20"/>
              </w:rPr>
              <w:t>;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0C4F">
              <w:rPr>
                <w:rFonts w:ascii="Arial" w:hAnsi="Arial" w:cs="Arial"/>
                <w:sz w:val="20"/>
                <w:szCs w:val="20"/>
              </w:rPr>
              <w:t>0.7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>0</w:t>
            </w:r>
            <w:r w:rsidRPr="00B40C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9" w:type="dxa"/>
          </w:tcPr>
          <w:p w14:paraId="5DD374D3" w14:textId="77777777" w:rsidR="00C71AEC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6260FE" w:rsidRPr="00B40C4F" w14:paraId="244E1DC1" w14:textId="77777777" w:rsidTr="008E0560">
        <w:tc>
          <w:tcPr>
            <w:tcW w:w="1696" w:type="dxa"/>
            <w:shd w:val="clear" w:color="auto" w:fill="auto"/>
          </w:tcPr>
          <w:p w14:paraId="6C47CB53" w14:textId="61BA3443" w:rsidR="00C71AEC" w:rsidRPr="00B40C4F" w:rsidRDefault="00C71AEC" w:rsidP="00C71AE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</w:rPr>
              <w:t>Fatigue</w:t>
            </w:r>
          </w:p>
        </w:tc>
        <w:tc>
          <w:tcPr>
            <w:tcW w:w="1423" w:type="dxa"/>
            <w:shd w:val="clear" w:color="auto" w:fill="auto"/>
          </w:tcPr>
          <w:p w14:paraId="4B26FE62" w14:textId="77777777" w:rsidR="00C71AEC" w:rsidRPr="00B40C4F" w:rsidRDefault="00E74F77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9</w:t>
            </w:r>
            <w:r w:rsidR="00C036BF" w:rsidRPr="00B40C4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95023BE" w14:textId="5F4605E8" w:rsidR="00C036BF" w:rsidRPr="00B40C4F" w:rsidRDefault="00C036BF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(0.64; 1.2)</w:t>
            </w:r>
          </w:p>
        </w:tc>
        <w:tc>
          <w:tcPr>
            <w:tcW w:w="1417" w:type="dxa"/>
            <w:shd w:val="clear" w:color="auto" w:fill="auto"/>
          </w:tcPr>
          <w:p w14:paraId="4A0EDF65" w14:textId="77777777" w:rsidR="00C036BF" w:rsidRPr="00B40C4F" w:rsidRDefault="00E74F77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</w:t>
            </w:r>
            <w:r w:rsidR="00C036BF" w:rsidRPr="00B40C4F">
              <w:rPr>
                <w:rFonts w:ascii="Arial" w:hAnsi="Arial" w:cs="Arial"/>
                <w:sz w:val="20"/>
                <w:szCs w:val="20"/>
              </w:rPr>
              <w:t>86</w:t>
            </w:r>
          </w:p>
          <w:p w14:paraId="3277FBC7" w14:textId="62943399" w:rsidR="00C71AEC" w:rsidRPr="00B40C4F" w:rsidRDefault="00C036BF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(0.59; 1.13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002CD45" w14:textId="6A8C4FB1" w:rsidR="006260FE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>06</w:t>
            </w:r>
          </w:p>
          <w:p w14:paraId="4689B0F3" w14:textId="23DA34B6" w:rsidR="00C71AEC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(-0.3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>0</w:t>
            </w:r>
            <w:r w:rsidR="00C036BF" w:rsidRPr="00B40C4F">
              <w:rPr>
                <w:rFonts w:ascii="Arial" w:hAnsi="Arial" w:cs="Arial"/>
                <w:sz w:val="20"/>
                <w:szCs w:val="20"/>
              </w:rPr>
              <w:t>;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0C4F">
              <w:rPr>
                <w:rFonts w:ascii="Arial" w:hAnsi="Arial" w:cs="Arial"/>
                <w:sz w:val="20"/>
                <w:szCs w:val="20"/>
              </w:rPr>
              <w:t>0.4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>2</w:t>
            </w:r>
            <w:r w:rsidRPr="00B40C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9" w:type="dxa"/>
          </w:tcPr>
          <w:p w14:paraId="2B562ECC" w14:textId="77777777" w:rsidR="00C71AEC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743</w:t>
            </w:r>
          </w:p>
        </w:tc>
      </w:tr>
      <w:tr w:rsidR="006260FE" w:rsidRPr="00B40C4F" w14:paraId="69E51FA5" w14:textId="77777777" w:rsidTr="008E0560">
        <w:tc>
          <w:tcPr>
            <w:tcW w:w="1696" w:type="dxa"/>
            <w:shd w:val="clear" w:color="auto" w:fill="auto"/>
          </w:tcPr>
          <w:p w14:paraId="63D84031" w14:textId="379D1004" w:rsidR="00C71AEC" w:rsidRPr="00B40C4F" w:rsidRDefault="00C71AEC" w:rsidP="00C71AE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</w:rPr>
              <w:t>RUQ-A pain</w:t>
            </w:r>
          </w:p>
        </w:tc>
        <w:tc>
          <w:tcPr>
            <w:tcW w:w="1423" w:type="dxa"/>
            <w:shd w:val="clear" w:color="auto" w:fill="auto"/>
          </w:tcPr>
          <w:p w14:paraId="4C6D3B92" w14:textId="77777777" w:rsidR="00C036BF" w:rsidRPr="00B40C4F" w:rsidRDefault="00E74F77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</w:t>
            </w:r>
            <w:r w:rsidR="00C036BF" w:rsidRPr="00B40C4F">
              <w:rPr>
                <w:rFonts w:ascii="Arial" w:hAnsi="Arial" w:cs="Arial"/>
                <w:sz w:val="20"/>
                <w:szCs w:val="20"/>
              </w:rPr>
              <w:t>36</w:t>
            </w:r>
          </w:p>
          <w:p w14:paraId="7A2371C9" w14:textId="0524E3D1" w:rsidR="00C71AEC" w:rsidRPr="00B40C4F" w:rsidRDefault="00C036BF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(0.16; 0.56)</w:t>
            </w:r>
          </w:p>
        </w:tc>
        <w:tc>
          <w:tcPr>
            <w:tcW w:w="1417" w:type="dxa"/>
            <w:shd w:val="clear" w:color="auto" w:fill="auto"/>
          </w:tcPr>
          <w:p w14:paraId="198DE2C0" w14:textId="77777777" w:rsidR="00C71AEC" w:rsidRPr="00B40C4F" w:rsidRDefault="00E74F77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2</w:t>
            </w:r>
            <w:r w:rsidR="00C036BF" w:rsidRPr="00B40C4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3CD131FE" w14:textId="672073B9" w:rsidR="00C036BF" w:rsidRPr="00B40C4F" w:rsidRDefault="00C036BF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(0.09; 0.36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077AE6C" w14:textId="77777777" w:rsidR="006260FE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1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4A6B3435" w14:textId="249C1625" w:rsidR="00C71AEC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(-0.1</w:t>
            </w:r>
            <w:r w:rsidR="00C036BF" w:rsidRPr="00B40C4F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40C4F">
              <w:rPr>
                <w:rFonts w:ascii="Arial" w:hAnsi="Arial" w:cs="Arial"/>
                <w:sz w:val="20"/>
                <w:szCs w:val="20"/>
              </w:rPr>
              <w:t>0.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>37</w:t>
            </w:r>
            <w:r w:rsidRPr="00B40C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9" w:type="dxa"/>
          </w:tcPr>
          <w:p w14:paraId="0DBEC054" w14:textId="77777777" w:rsidR="00C71AEC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263</w:t>
            </w:r>
          </w:p>
        </w:tc>
      </w:tr>
      <w:tr w:rsidR="006260FE" w:rsidRPr="00B40C4F" w14:paraId="24CDE839" w14:textId="77777777" w:rsidTr="008E0560">
        <w:tc>
          <w:tcPr>
            <w:tcW w:w="1696" w:type="dxa"/>
            <w:shd w:val="clear" w:color="auto" w:fill="auto"/>
          </w:tcPr>
          <w:p w14:paraId="15FBE193" w14:textId="734096AB" w:rsidR="00C71AEC" w:rsidRPr="00B40C4F" w:rsidRDefault="00C71AEC" w:rsidP="00C71AE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</w:rPr>
              <w:t>Fever</w:t>
            </w:r>
          </w:p>
        </w:tc>
        <w:tc>
          <w:tcPr>
            <w:tcW w:w="1423" w:type="dxa"/>
            <w:shd w:val="clear" w:color="auto" w:fill="auto"/>
          </w:tcPr>
          <w:p w14:paraId="06D7B2E1" w14:textId="77777777" w:rsidR="00C71AEC" w:rsidRPr="00B40C4F" w:rsidRDefault="00E74F77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1</w:t>
            </w:r>
            <w:r w:rsidR="00C036BF" w:rsidRPr="00B40C4F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B0975B4" w14:textId="22E4BAAC" w:rsidR="00C036BF" w:rsidRPr="00B40C4F" w:rsidRDefault="00C036BF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(0.02; 0.21)</w:t>
            </w:r>
          </w:p>
        </w:tc>
        <w:tc>
          <w:tcPr>
            <w:tcW w:w="1417" w:type="dxa"/>
            <w:shd w:val="clear" w:color="auto" w:fill="auto"/>
          </w:tcPr>
          <w:p w14:paraId="16183179" w14:textId="77777777" w:rsidR="00C71AEC" w:rsidRPr="00B40C4F" w:rsidRDefault="00E74F77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0</w:t>
            </w:r>
            <w:r w:rsidR="00C036BF" w:rsidRPr="00B40C4F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34F56829" w14:textId="3BDA1E2B" w:rsidR="00C036BF" w:rsidRPr="00B40C4F" w:rsidRDefault="00C036BF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(0.00; 0.07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5A9CAC8" w14:textId="130A5067" w:rsidR="006260FE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>09</w:t>
            </w:r>
          </w:p>
          <w:p w14:paraId="1DD524FD" w14:textId="206D537F" w:rsidR="00C71AEC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(0.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>00</w:t>
            </w:r>
            <w:r w:rsidR="00C036BF" w:rsidRPr="00B40C4F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B40C4F">
              <w:rPr>
                <w:rFonts w:ascii="Arial" w:hAnsi="Arial" w:cs="Arial"/>
                <w:sz w:val="20"/>
                <w:szCs w:val="20"/>
              </w:rPr>
              <w:t>0.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>17</w:t>
            </w:r>
            <w:r w:rsidRPr="00B40C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9" w:type="dxa"/>
          </w:tcPr>
          <w:p w14:paraId="14F8B895" w14:textId="77777777" w:rsidR="00C71AEC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6260FE" w:rsidRPr="00B40C4F" w14:paraId="3BDCE88D" w14:textId="77777777" w:rsidTr="008E0560">
        <w:tc>
          <w:tcPr>
            <w:tcW w:w="1696" w:type="dxa"/>
            <w:shd w:val="clear" w:color="auto" w:fill="auto"/>
          </w:tcPr>
          <w:p w14:paraId="0A52A01D" w14:textId="392EAEDF" w:rsidR="00C71AEC" w:rsidRPr="00B40C4F" w:rsidRDefault="00C71AEC" w:rsidP="00C71AEC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40C4F">
              <w:rPr>
                <w:rFonts w:ascii="Arial" w:hAnsi="Arial" w:cs="Arial"/>
                <w:bCs/>
                <w:sz w:val="20"/>
                <w:szCs w:val="20"/>
              </w:rPr>
              <w:t>Sum score</w:t>
            </w:r>
          </w:p>
        </w:tc>
        <w:tc>
          <w:tcPr>
            <w:tcW w:w="1423" w:type="dxa"/>
            <w:shd w:val="clear" w:color="auto" w:fill="auto"/>
          </w:tcPr>
          <w:p w14:paraId="1ED51E00" w14:textId="6C0C53D7" w:rsidR="00C71AEC" w:rsidRPr="00B40C4F" w:rsidRDefault="00E74F77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2.0</w:t>
            </w:r>
            <w:r w:rsidR="00C036BF" w:rsidRPr="00B40C4F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0ECB8F1" w14:textId="415678CD" w:rsidR="006260FE" w:rsidRPr="00B40C4F" w:rsidRDefault="00C036BF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 xml:space="preserve">(1.41; 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>2.68)</w:t>
            </w:r>
          </w:p>
        </w:tc>
        <w:tc>
          <w:tcPr>
            <w:tcW w:w="1417" w:type="dxa"/>
            <w:shd w:val="clear" w:color="auto" w:fill="auto"/>
          </w:tcPr>
          <w:p w14:paraId="447FF8AD" w14:textId="1D28E23E" w:rsidR="00C71AEC" w:rsidRPr="00B40C4F" w:rsidRDefault="00E74F77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1.</w:t>
            </w:r>
            <w:r w:rsidR="00C036BF" w:rsidRPr="00B40C4F"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7C73D9E3" w14:textId="0C947B34" w:rsidR="006260FE" w:rsidRPr="00B40C4F" w:rsidRDefault="006260FE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(</w:t>
            </w:r>
            <w:r w:rsidR="00C036BF" w:rsidRPr="00B40C4F">
              <w:rPr>
                <w:rFonts w:ascii="Arial" w:hAnsi="Arial" w:cs="Arial"/>
                <w:sz w:val="20"/>
                <w:szCs w:val="20"/>
              </w:rPr>
              <w:t xml:space="preserve">0.96; </w:t>
            </w:r>
            <w:r w:rsidRPr="00B40C4F">
              <w:rPr>
                <w:rFonts w:ascii="Arial" w:hAnsi="Arial" w:cs="Arial"/>
                <w:sz w:val="20"/>
                <w:szCs w:val="20"/>
              </w:rPr>
              <w:t>1.78)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37ADFE4" w14:textId="447C135B" w:rsidR="006260FE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>68</w:t>
            </w:r>
          </w:p>
          <w:p w14:paraId="1BEBDC36" w14:textId="6BEDBFA6" w:rsidR="00C71AEC" w:rsidRPr="00B40C4F" w:rsidRDefault="00C71AEC" w:rsidP="008E056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(-0.0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>1</w:t>
            </w:r>
            <w:r w:rsidR="00C036BF" w:rsidRPr="00B40C4F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843A28" w:rsidRPr="00B40C4F">
              <w:rPr>
                <w:rFonts w:ascii="Arial" w:hAnsi="Arial" w:cs="Arial"/>
                <w:sz w:val="20"/>
                <w:szCs w:val="20"/>
              </w:rPr>
              <w:t>1.</w:t>
            </w:r>
            <w:r w:rsidR="006260FE" w:rsidRPr="00B40C4F">
              <w:rPr>
                <w:rFonts w:ascii="Arial" w:hAnsi="Arial" w:cs="Arial"/>
                <w:sz w:val="20"/>
                <w:szCs w:val="20"/>
              </w:rPr>
              <w:t>36</w:t>
            </w:r>
            <w:r w:rsidRPr="00B40C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29" w:type="dxa"/>
          </w:tcPr>
          <w:p w14:paraId="426BC7CD" w14:textId="77777777" w:rsidR="00C71AEC" w:rsidRPr="00B40C4F" w:rsidRDefault="00C71AEC" w:rsidP="008E0560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C4F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</w:tbl>
    <w:p w14:paraId="24D24456" w14:textId="7B5C9EE6" w:rsidR="00C71AEC" w:rsidRPr="00B40C4F" w:rsidRDefault="00C71AEC">
      <w:pPr>
        <w:rPr>
          <w:rFonts w:ascii="Arial" w:hAnsi="Arial" w:cs="Arial"/>
          <w:sz w:val="20"/>
          <w:szCs w:val="20"/>
        </w:rPr>
      </w:pPr>
    </w:p>
    <w:p w14:paraId="2B48C9AE" w14:textId="226DCFE3" w:rsidR="00F02B32" w:rsidRPr="00B40C4F" w:rsidRDefault="00F02B32">
      <w:pPr>
        <w:rPr>
          <w:rFonts w:ascii="Arial" w:hAnsi="Arial" w:cs="Arial"/>
          <w:sz w:val="20"/>
          <w:szCs w:val="20"/>
        </w:rPr>
      </w:pPr>
    </w:p>
    <w:p w14:paraId="69CCE95D" w14:textId="752193EF" w:rsidR="00F02B32" w:rsidRPr="00B40C4F" w:rsidRDefault="00F02B32">
      <w:pPr>
        <w:rPr>
          <w:rFonts w:ascii="Arial" w:hAnsi="Arial" w:cs="Arial"/>
          <w:sz w:val="20"/>
          <w:szCs w:val="20"/>
        </w:rPr>
      </w:pPr>
    </w:p>
    <w:p w14:paraId="24354165" w14:textId="2A1A860D" w:rsidR="00F02B32" w:rsidRPr="00B40C4F" w:rsidRDefault="00F02B32">
      <w:pPr>
        <w:rPr>
          <w:rFonts w:ascii="Arial" w:hAnsi="Arial" w:cs="Arial"/>
          <w:sz w:val="20"/>
          <w:szCs w:val="20"/>
        </w:rPr>
      </w:pPr>
    </w:p>
    <w:p w14:paraId="569569B4" w14:textId="3D04F515" w:rsidR="00F02B32" w:rsidRPr="00B40C4F" w:rsidRDefault="00F02B32">
      <w:pPr>
        <w:rPr>
          <w:rFonts w:ascii="Arial" w:hAnsi="Arial" w:cs="Arial"/>
          <w:sz w:val="20"/>
          <w:szCs w:val="20"/>
        </w:rPr>
      </w:pPr>
    </w:p>
    <w:p w14:paraId="023B068B" w14:textId="2D76A2CB" w:rsidR="00F02B32" w:rsidRPr="00B40C4F" w:rsidRDefault="00F02B32">
      <w:pPr>
        <w:rPr>
          <w:rFonts w:ascii="Arial" w:hAnsi="Arial" w:cs="Arial"/>
          <w:sz w:val="20"/>
          <w:szCs w:val="20"/>
        </w:rPr>
      </w:pPr>
    </w:p>
    <w:p w14:paraId="3B50043D" w14:textId="07BF7560" w:rsidR="00F02B32" w:rsidRPr="00B40C4F" w:rsidRDefault="00F02B32">
      <w:pPr>
        <w:rPr>
          <w:rFonts w:ascii="Arial" w:hAnsi="Arial" w:cs="Arial"/>
          <w:sz w:val="20"/>
          <w:szCs w:val="20"/>
        </w:rPr>
      </w:pPr>
    </w:p>
    <w:p w14:paraId="570695DA" w14:textId="32AFABF4" w:rsidR="00F02B32" w:rsidRPr="00B40C4F" w:rsidRDefault="00F02B32">
      <w:pPr>
        <w:rPr>
          <w:rFonts w:ascii="Arial" w:hAnsi="Arial" w:cs="Arial"/>
          <w:sz w:val="20"/>
          <w:szCs w:val="20"/>
        </w:rPr>
      </w:pPr>
    </w:p>
    <w:p w14:paraId="18648EBA" w14:textId="64C43C4D" w:rsidR="00F02B32" w:rsidRPr="00B40C4F" w:rsidRDefault="00F02B32">
      <w:pPr>
        <w:rPr>
          <w:rFonts w:ascii="Arial" w:hAnsi="Arial" w:cs="Arial"/>
          <w:sz w:val="20"/>
          <w:szCs w:val="20"/>
        </w:rPr>
      </w:pPr>
    </w:p>
    <w:p w14:paraId="574A41CB" w14:textId="56CAF132" w:rsidR="00F02B32" w:rsidRPr="00B40C4F" w:rsidRDefault="00F02B32">
      <w:pPr>
        <w:rPr>
          <w:rFonts w:ascii="Arial" w:hAnsi="Arial" w:cs="Arial"/>
          <w:sz w:val="20"/>
          <w:szCs w:val="20"/>
        </w:rPr>
      </w:pPr>
    </w:p>
    <w:p w14:paraId="4293ECF2" w14:textId="3FF5DB54" w:rsidR="00F02B32" w:rsidRPr="00B40C4F" w:rsidRDefault="00F02B32">
      <w:pPr>
        <w:rPr>
          <w:rFonts w:ascii="Arial" w:hAnsi="Arial" w:cs="Arial"/>
          <w:sz w:val="20"/>
          <w:szCs w:val="20"/>
        </w:rPr>
      </w:pPr>
    </w:p>
    <w:p w14:paraId="55EBF011" w14:textId="5765B21D" w:rsidR="00F02B32" w:rsidRPr="00B40C4F" w:rsidRDefault="00F02B32">
      <w:pPr>
        <w:rPr>
          <w:rFonts w:ascii="Arial" w:hAnsi="Arial" w:cs="Arial"/>
          <w:sz w:val="20"/>
          <w:szCs w:val="20"/>
        </w:rPr>
      </w:pPr>
    </w:p>
    <w:p w14:paraId="736ED8A0" w14:textId="7E796702" w:rsidR="00F02B32" w:rsidRPr="00B40C4F" w:rsidRDefault="00F02B32">
      <w:pPr>
        <w:rPr>
          <w:rFonts w:ascii="Arial" w:hAnsi="Arial" w:cs="Arial"/>
          <w:sz w:val="20"/>
          <w:szCs w:val="20"/>
        </w:rPr>
      </w:pPr>
    </w:p>
    <w:p w14:paraId="1271C5B8" w14:textId="31BADF6A" w:rsidR="00F02B32" w:rsidRPr="00B40C4F" w:rsidRDefault="00F02B32">
      <w:pPr>
        <w:rPr>
          <w:rFonts w:ascii="Arial" w:hAnsi="Arial" w:cs="Arial"/>
          <w:sz w:val="20"/>
          <w:szCs w:val="20"/>
        </w:rPr>
      </w:pPr>
    </w:p>
    <w:p w14:paraId="6919A87E" w14:textId="1861D273" w:rsidR="00F02B32" w:rsidRPr="00B40C4F" w:rsidRDefault="00F02B32">
      <w:pPr>
        <w:rPr>
          <w:rFonts w:ascii="Arial" w:hAnsi="Arial" w:cs="Arial"/>
          <w:sz w:val="20"/>
          <w:szCs w:val="20"/>
        </w:rPr>
      </w:pPr>
    </w:p>
    <w:p w14:paraId="7BD35619" w14:textId="759AF27E" w:rsidR="00F02B32" w:rsidRPr="00B40C4F" w:rsidRDefault="00F02B32">
      <w:pPr>
        <w:rPr>
          <w:rFonts w:ascii="Arial" w:hAnsi="Arial" w:cs="Arial"/>
          <w:sz w:val="20"/>
          <w:szCs w:val="20"/>
        </w:rPr>
      </w:pPr>
    </w:p>
    <w:p w14:paraId="5455BDE3" w14:textId="77777777" w:rsidR="00F02B32" w:rsidRPr="00B40C4F" w:rsidRDefault="00F02B32">
      <w:pPr>
        <w:rPr>
          <w:rFonts w:ascii="Arial" w:hAnsi="Arial" w:cs="Arial"/>
          <w:sz w:val="20"/>
          <w:szCs w:val="20"/>
        </w:rPr>
      </w:pPr>
    </w:p>
    <w:sectPr w:rsidR="00F02B32" w:rsidRPr="00B40C4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D6A62" w16cex:dateUtc="2020-07-18T10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5DABD91" w16cid:durableId="22BD6A6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9D136D"/>
    <w:multiLevelType w:val="multilevel"/>
    <w:tmpl w:val="11D8D97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774"/>
    <w:rsid w:val="00057AAB"/>
    <w:rsid w:val="00332478"/>
    <w:rsid w:val="003474F3"/>
    <w:rsid w:val="0039249C"/>
    <w:rsid w:val="003B3774"/>
    <w:rsid w:val="0047202D"/>
    <w:rsid w:val="004812C1"/>
    <w:rsid w:val="00520CEE"/>
    <w:rsid w:val="005E7B61"/>
    <w:rsid w:val="006260FE"/>
    <w:rsid w:val="00660EC3"/>
    <w:rsid w:val="00736CEE"/>
    <w:rsid w:val="007D7427"/>
    <w:rsid w:val="007F4492"/>
    <w:rsid w:val="00843A28"/>
    <w:rsid w:val="008E0560"/>
    <w:rsid w:val="00914F4A"/>
    <w:rsid w:val="00967A5F"/>
    <w:rsid w:val="009E07BF"/>
    <w:rsid w:val="00B31130"/>
    <w:rsid w:val="00B40C4F"/>
    <w:rsid w:val="00B64D4A"/>
    <w:rsid w:val="00BC5494"/>
    <w:rsid w:val="00C036BF"/>
    <w:rsid w:val="00C71AEC"/>
    <w:rsid w:val="00CC29C2"/>
    <w:rsid w:val="00D84394"/>
    <w:rsid w:val="00E74F77"/>
    <w:rsid w:val="00F02B32"/>
    <w:rsid w:val="00F741D5"/>
    <w:rsid w:val="00FC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5E33D"/>
  <w15:chartTrackingRefBased/>
  <w15:docId w15:val="{FF25CCD5-D06A-44ED-9FC5-8EA484EA3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B3774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qFormat/>
    <w:rsid w:val="003B3774"/>
    <w:rPr>
      <w:b/>
      <w:bCs/>
      <w:sz w:val="20"/>
      <w:szCs w:val="20"/>
    </w:rPr>
  </w:style>
  <w:style w:type="paragraph" w:customStyle="1" w:styleId="Gemiddeldraster21">
    <w:name w:val="Gemiddeld raster 21"/>
    <w:uiPriority w:val="1"/>
    <w:qFormat/>
    <w:rsid w:val="00914F4A"/>
    <w:pPr>
      <w:spacing w:after="0" w:line="240" w:lineRule="auto"/>
    </w:pPr>
    <w:rPr>
      <w:rFonts w:ascii="Calibri" w:eastAsia="Calibri" w:hAnsi="Calibri" w:cs="Times New Roman"/>
    </w:rPr>
  </w:style>
  <w:style w:type="paragraph" w:styleId="Lijstalinea">
    <w:name w:val="List Paragraph"/>
    <w:basedOn w:val="Standaard"/>
    <w:uiPriority w:val="34"/>
    <w:qFormat/>
    <w:rsid w:val="00C71AE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6260FE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60FE"/>
    <w:rPr>
      <w:rFonts w:ascii="Times New Roman" w:eastAsia="Calibri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60EC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60EC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60EC3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60EC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60EC3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ster, K.N. van (Kim)</dc:creator>
  <cp:keywords/>
  <dc:description/>
  <cp:lastModifiedBy>Munster, K.N. van (Kim)</cp:lastModifiedBy>
  <cp:revision>3</cp:revision>
  <dcterms:created xsi:type="dcterms:W3CDTF">2020-07-19T12:50:00Z</dcterms:created>
  <dcterms:modified xsi:type="dcterms:W3CDTF">2020-07-20T08:46:00Z</dcterms:modified>
</cp:coreProperties>
</file>